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7D716" w14:textId="77777777" w:rsidR="000C17AC" w:rsidRPr="00FD21CB" w:rsidRDefault="00FD21CB">
      <w:pPr>
        <w:widowControl/>
        <w:spacing w:line="360" w:lineRule="auto"/>
        <w:jc w:val="left"/>
        <w:rPr>
          <w:rFonts w:ascii="Times New Roman Regular" w:hAnsi="Times New Roman Regular" w:cs="Times New Roman Regular"/>
          <w:b/>
          <w:bCs/>
          <w:color w:val="000000" w:themeColor="text1"/>
          <w:kern w:val="0"/>
          <w:sz w:val="20"/>
          <w:szCs w:val="20"/>
          <w:lang w:bidi="ar"/>
        </w:rPr>
      </w:pPr>
      <w:r w:rsidRPr="00FD21CB">
        <w:rPr>
          <w:rFonts w:ascii="Times New Roman Bold" w:hAnsi="Times New Roman Bold" w:cs="Times New Roman Bold"/>
          <w:b/>
          <w:bCs/>
          <w:color w:val="000000" w:themeColor="text1"/>
          <w:kern w:val="0"/>
          <w:sz w:val="20"/>
          <w:szCs w:val="20"/>
          <w:lang w:bidi="ar"/>
        </w:rPr>
        <w:t xml:space="preserve">Table </w:t>
      </w:r>
      <w:r w:rsidRPr="00FD21CB">
        <w:rPr>
          <w:rFonts w:ascii="Times New Roman Bold" w:hAnsi="Times New Roman Bold" w:cs="Times New Roman Bold"/>
          <w:b/>
          <w:bCs/>
          <w:color w:val="000000" w:themeColor="text1"/>
          <w:kern w:val="0"/>
          <w:sz w:val="20"/>
          <w:szCs w:val="20"/>
          <w:lang w:bidi="ar"/>
        </w:rPr>
        <w:t>S2</w:t>
      </w:r>
      <w:r w:rsidRPr="00FD21CB">
        <w:rPr>
          <w:rFonts w:ascii="Times New Roman Bold" w:hAnsi="Times New Roman Bold" w:cs="Times New Roman Bold"/>
          <w:b/>
          <w:bCs/>
          <w:color w:val="000000" w:themeColor="text1"/>
          <w:kern w:val="0"/>
          <w:sz w:val="20"/>
          <w:szCs w:val="20"/>
          <w:lang w:bidi="ar"/>
        </w:rPr>
        <w:t xml:space="preserve"> presents a comparison of characteristics in the </w:t>
      </w:r>
      <w:r w:rsidRPr="00FD21CB">
        <w:rPr>
          <w:rFonts w:ascii="Times New Roman Bold" w:eastAsia="SimSun" w:hAnsi="Times New Roman Bold" w:cs="Times New Roman Bold"/>
          <w:b/>
          <w:bCs/>
          <w:color w:val="000000" w:themeColor="text1"/>
          <w:sz w:val="20"/>
          <w:szCs w:val="20"/>
        </w:rPr>
        <w:t>validation</w:t>
      </w:r>
      <w:r w:rsidRPr="00FD21CB">
        <w:rPr>
          <w:rFonts w:ascii="Times New Roman Bold" w:hAnsi="Times New Roman Bold" w:cs="Times New Roman Bold"/>
          <w:b/>
          <w:bCs/>
          <w:color w:val="000000" w:themeColor="text1"/>
          <w:kern w:val="0"/>
          <w:sz w:val="20"/>
          <w:szCs w:val="20"/>
          <w:lang w:bidi="ar"/>
        </w:rPr>
        <w:t xml:space="preserve"> cohort.</w:t>
      </w:r>
    </w:p>
    <w:tbl>
      <w:tblPr>
        <w:tblW w:w="80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966"/>
        <w:gridCol w:w="1725"/>
        <w:gridCol w:w="2164"/>
        <w:gridCol w:w="1204"/>
      </w:tblGrid>
      <w:tr w:rsidR="00FD21CB" w:rsidRPr="00FD21CB" w14:paraId="2F303B2B" w14:textId="77777777">
        <w:trPr>
          <w:trHeight w:val="234"/>
          <w:jc w:val="center"/>
        </w:trPr>
        <w:tc>
          <w:tcPr>
            <w:tcW w:w="2966" w:type="dxa"/>
            <w:tcBorders>
              <w:top w:val="single" w:sz="4" w:space="0" w:color="auto"/>
              <w:left w:val="nil"/>
            </w:tcBorders>
            <w:vAlign w:val="center"/>
          </w:tcPr>
          <w:p w14:paraId="28F13219" w14:textId="77777777" w:rsidR="000C17AC" w:rsidRPr="00FD21CB" w:rsidRDefault="00FD21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D21CB">
              <w:rPr>
                <w:rFonts w:ascii="Times New Roman Bold" w:eastAsia="AdvCaeciliaBd" w:hAnsi="Times New Roman Bold" w:cs="Times New Roman Bold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>Characteristics</w:t>
            </w:r>
          </w:p>
        </w:tc>
        <w:tc>
          <w:tcPr>
            <w:tcW w:w="3889" w:type="dxa"/>
            <w:gridSpan w:val="2"/>
            <w:tcBorders>
              <w:top w:val="single" w:sz="4" w:space="0" w:color="auto"/>
            </w:tcBorders>
            <w:vAlign w:val="center"/>
          </w:tcPr>
          <w:p w14:paraId="2A1E7120" w14:textId="77777777" w:rsidR="000C17AC" w:rsidRPr="00FD21CB" w:rsidRDefault="00FD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D21CB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hd w:val="clear" w:color="auto" w:fill="FFFFFF"/>
              </w:rPr>
              <w:t>I</w:t>
            </w:r>
            <w:r w:rsidRPr="00FD21CB">
              <w:rPr>
                <w:rFonts w:ascii="Times New Roman Regular" w:eastAsia="Helvetica Neue" w:hAnsi="Times New Roman Regular" w:cs="Times New Roman Regular"/>
                <w:color w:val="000000" w:themeColor="text1"/>
                <w:sz w:val="24"/>
                <w:shd w:val="clear" w:color="auto" w:fill="FFFFFF"/>
              </w:rPr>
              <w:t>ntrapartum high fever</w:t>
            </w:r>
            <w:r w:rsidRPr="00FD21C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04" w:type="dxa"/>
            <w:tcBorders>
              <w:top w:val="single" w:sz="4" w:space="0" w:color="auto"/>
              <w:right w:val="nil"/>
            </w:tcBorders>
            <w:vAlign w:val="center"/>
          </w:tcPr>
          <w:p w14:paraId="5AF980CE" w14:textId="77777777" w:rsidR="000C17AC" w:rsidRPr="00FD21CB" w:rsidRDefault="00FD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FD21CB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P</w:t>
            </w:r>
            <w:r w:rsidRPr="00FD21CB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 val</w:t>
            </w:r>
            <w:r w:rsidRPr="00FD21C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u</w:t>
            </w:r>
            <w:r w:rsidRPr="00FD21CB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e</w:t>
            </w:r>
          </w:p>
        </w:tc>
      </w:tr>
      <w:tr w:rsidR="00FD21CB" w:rsidRPr="00FD21CB" w14:paraId="0D1500D1" w14:textId="77777777">
        <w:trPr>
          <w:trHeight w:val="234"/>
          <w:jc w:val="center"/>
        </w:trPr>
        <w:tc>
          <w:tcPr>
            <w:tcW w:w="2966" w:type="dxa"/>
            <w:tcBorders>
              <w:left w:val="nil"/>
              <w:bottom w:val="single" w:sz="4" w:space="0" w:color="auto"/>
            </w:tcBorders>
            <w:vAlign w:val="center"/>
          </w:tcPr>
          <w:p w14:paraId="3B12E38E" w14:textId="77777777" w:rsidR="000C17AC" w:rsidRPr="00FD21CB" w:rsidRDefault="000C17A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2DE63" w14:textId="77777777" w:rsidR="000C17AC" w:rsidRPr="00FD21CB" w:rsidRDefault="00FD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D21CB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Yes</w:t>
            </w:r>
            <w:r w:rsidRPr="00FD21CB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（</w:t>
            </w:r>
            <w:r w:rsidRPr="00FD21CB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41</w:t>
            </w:r>
            <w:r w:rsidRPr="00FD21CB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838F2" w14:textId="77777777" w:rsidR="000C17AC" w:rsidRPr="00FD21CB" w:rsidRDefault="00FD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D21CB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No</w:t>
            </w:r>
            <w:r w:rsidRPr="00FD21CB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（</w:t>
            </w:r>
            <w:r w:rsidRPr="00FD21CB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110</w:t>
            </w:r>
            <w:r w:rsidRPr="00FD21CB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204" w:type="dxa"/>
            <w:tcBorders>
              <w:bottom w:val="single" w:sz="4" w:space="0" w:color="auto"/>
              <w:right w:val="nil"/>
            </w:tcBorders>
            <w:vAlign w:val="center"/>
          </w:tcPr>
          <w:p w14:paraId="0AFAFFDB" w14:textId="77777777" w:rsidR="000C17AC" w:rsidRPr="00FD21CB" w:rsidRDefault="000C17A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FD21CB" w:rsidRPr="00FD21CB" w14:paraId="579B0F79" w14:textId="77777777">
        <w:trPr>
          <w:trHeight w:val="90"/>
          <w:jc w:val="center"/>
        </w:trPr>
        <w:tc>
          <w:tcPr>
            <w:tcW w:w="296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7D7D28B" w14:textId="77777777" w:rsidR="000C17AC" w:rsidRPr="00FD21CB" w:rsidRDefault="00FD21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D21CB">
              <w:rPr>
                <w:rFonts w:ascii="Times New Roman Bold" w:hAnsi="Times New Roman Bold" w:cs="Times New Roman Bold" w:hint="eastAsia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>P</w:t>
            </w:r>
            <w:r w:rsidRPr="00FD21CB"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>arturient</w:t>
            </w:r>
            <w:r w:rsidRPr="00FD21CB">
              <w:rPr>
                <w:rFonts w:ascii="Times New Roman Bold" w:eastAsia="AdvCaeciliaRm" w:hAnsi="Times New Roman Bold" w:cs="Times New Roman Bold"/>
                <w:b/>
                <w:color w:val="000000" w:themeColor="text1"/>
                <w:kern w:val="0"/>
                <w:sz w:val="16"/>
                <w:szCs w:val="16"/>
                <w:lang w:bidi="ar"/>
              </w:rPr>
              <w:t xml:space="preserve"> characteristics</w:t>
            </w:r>
          </w:p>
        </w:tc>
        <w:tc>
          <w:tcPr>
            <w:tcW w:w="5093" w:type="dxa"/>
            <w:gridSpan w:val="3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8606047" w14:textId="77777777" w:rsidR="000C17AC" w:rsidRPr="00FD21CB" w:rsidRDefault="000C17AC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FD21CB" w:rsidRPr="00FD21CB" w14:paraId="69073A06" w14:textId="77777777">
        <w:trPr>
          <w:trHeight w:val="90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vAlign w:val="center"/>
          </w:tcPr>
          <w:p w14:paraId="24088CDC" w14:textId="77777777" w:rsidR="000C17AC" w:rsidRPr="00FD21CB" w:rsidRDefault="00FD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D21C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Age</w:t>
            </w: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FD21C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(years</w:t>
            </w: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5665364F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30.0(27.0-33.0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4A6D9212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29.0(27.0-32.0)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8EDB74A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D21C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</w:t>
            </w: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726</w:t>
            </w:r>
          </w:p>
        </w:tc>
      </w:tr>
      <w:tr w:rsidR="00FD21CB" w:rsidRPr="00FD21CB" w14:paraId="5B658794" w14:textId="77777777">
        <w:trPr>
          <w:trHeight w:val="404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vAlign w:val="center"/>
          </w:tcPr>
          <w:p w14:paraId="517CFE12" w14:textId="77777777" w:rsidR="000C17AC" w:rsidRPr="00FD21CB" w:rsidRDefault="00FD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D21C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BMI</w:t>
            </w: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FD21C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(kg/m</w:t>
            </w:r>
            <w:r w:rsidRPr="00FD21C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2</w:t>
            </w: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5D4F5B96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</w:rPr>
            </w:pPr>
            <w:r w:rsidRPr="00FD21CB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2</w:t>
            </w: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7</w:t>
            </w:r>
            <w:r w:rsidRPr="00FD21CB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1</w:t>
            </w:r>
            <w:r w:rsidRPr="00FD21CB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± 3.</w:t>
            </w: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7B8DC083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D21CB">
              <w:rPr>
                <w:rFonts w:ascii="Times New Roman" w:hAnsi="Times New Roman"/>
                <w:color w:val="000000" w:themeColor="text1"/>
                <w:sz w:val="16"/>
                <w:shd w:val="clear" w:color="auto" w:fill="FFFFFF"/>
              </w:rPr>
              <w:t>2</w:t>
            </w:r>
            <w:r w:rsidRPr="00FD21CB">
              <w:rPr>
                <w:rFonts w:ascii="Times New Roman" w:hAnsi="Times New Roman" w:hint="eastAsia"/>
                <w:color w:val="000000" w:themeColor="text1"/>
                <w:sz w:val="16"/>
                <w:shd w:val="clear" w:color="auto" w:fill="FFFFFF"/>
              </w:rPr>
              <w:t>6</w:t>
            </w:r>
            <w:r w:rsidRPr="00FD21CB">
              <w:rPr>
                <w:rFonts w:ascii="Times New Roman" w:hAnsi="Times New Roman"/>
                <w:color w:val="000000" w:themeColor="text1"/>
                <w:sz w:val="16"/>
                <w:shd w:val="clear" w:color="auto" w:fill="FFFFFF"/>
              </w:rPr>
              <w:t>.</w:t>
            </w:r>
            <w:r w:rsidRPr="00FD21CB">
              <w:rPr>
                <w:rFonts w:ascii="Times New Roman" w:hAnsi="Times New Roman" w:hint="eastAsia"/>
                <w:color w:val="000000" w:themeColor="text1"/>
                <w:sz w:val="16"/>
                <w:shd w:val="clear" w:color="auto" w:fill="FFFFFF"/>
              </w:rPr>
              <w:t>3</w:t>
            </w:r>
            <w:r w:rsidRPr="00FD21CB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± </w:t>
            </w: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2</w:t>
            </w:r>
            <w:r w:rsidRPr="00FD21CB">
              <w:rPr>
                <w:rFonts w:ascii="Times New Roman" w:hAnsi="Times New Roman"/>
                <w:color w:val="000000" w:themeColor="text1"/>
                <w:sz w:val="16"/>
                <w:shd w:val="clear" w:color="auto" w:fill="FFFFFF"/>
              </w:rPr>
              <w:t>.</w:t>
            </w:r>
            <w:r w:rsidRPr="00FD21CB">
              <w:rPr>
                <w:rFonts w:ascii="Times New Roman" w:hAnsi="Times New Roman" w:hint="eastAsia"/>
                <w:color w:val="000000" w:themeColor="text1"/>
                <w:sz w:val="16"/>
                <w:shd w:val="clear" w:color="auto" w:fill="FFFFFF"/>
              </w:rPr>
              <w:t>9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AB54E6D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0.110</w:t>
            </w:r>
          </w:p>
        </w:tc>
      </w:tr>
      <w:tr w:rsidR="00FD21CB" w:rsidRPr="00FD21CB" w14:paraId="43519DFB" w14:textId="77777777">
        <w:trPr>
          <w:trHeight w:val="397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6863193" w14:textId="77777777" w:rsidR="000C17AC" w:rsidRPr="00FD21CB" w:rsidRDefault="00FD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D21C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Gestational age</w:t>
            </w: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FD21C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(w</w:t>
            </w: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D9BFF1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39.6(38.6-40.3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4E8239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D21CB">
              <w:rPr>
                <w:rFonts w:ascii="Times New Roman" w:hAnsi="Times New Roman" w:hint="eastAsia"/>
                <w:color w:val="000000" w:themeColor="text1"/>
                <w:sz w:val="16"/>
                <w:shd w:val="clear" w:color="auto" w:fill="FFFFFF"/>
              </w:rPr>
              <w:t>39.4(38.6-40.1)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9B9EC3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D21C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</w:t>
            </w: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725</w:t>
            </w:r>
          </w:p>
        </w:tc>
      </w:tr>
      <w:tr w:rsidR="00FD21CB" w:rsidRPr="00FD21CB" w14:paraId="41AD0B4D" w14:textId="77777777">
        <w:trPr>
          <w:trHeight w:val="397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AC6CD1" w14:textId="77777777" w:rsidR="000C17AC" w:rsidRPr="00FD21CB" w:rsidRDefault="00FD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D21CB">
              <w:rPr>
                <w:rFonts w:ascii="Times New Roman" w:eastAsia="MyriadPro-Semibold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  <w:lang w:bidi="ar"/>
              </w:rPr>
              <w:t>M</w:t>
            </w:r>
            <w:r w:rsidRPr="00FD21CB">
              <w:rPr>
                <w:rFonts w:ascii="Times New Roman" w:eastAsia="MyriadPro-Semibold" w:hAnsi="Times New Roman" w:cs="Times New Roman"/>
                <w:bCs/>
                <w:color w:val="000000" w:themeColor="text1"/>
                <w:kern w:val="0"/>
                <w:sz w:val="16"/>
                <w:szCs w:val="16"/>
                <w:lang w:bidi="ar"/>
              </w:rPr>
              <w:t>econium-stained</w:t>
            </w:r>
            <w:r w:rsidRPr="00FD21CB">
              <w:rPr>
                <w:rFonts w:ascii="Times New Roman" w:eastAsia="MyriadPro-Semibold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  <w:lang w:bidi="ar"/>
              </w:rPr>
              <w:t xml:space="preserve"> a</w:t>
            </w: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mniotic fluid</w:t>
            </w: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20E5FC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11(26.8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1D292B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hd w:val="clear" w:color="auto" w:fill="FFFFFF"/>
              </w:rPr>
            </w:pPr>
            <w:r w:rsidRPr="00FD21CB">
              <w:rPr>
                <w:rFonts w:ascii="Times New Roman" w:hAnsi="Times New Roman" w:hint="eastAsia"/>
                <w:color w:val="000000" w:themeColor="text1"/>
                <w:sz w:val="16"/>
                <w:shd w:val="clear" w:color="auto" w:fill="FFFFFF"/>
              </w:rPr>
              <w:t>11(10.0)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92D7FC0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D21CB">
              <w:rPr>
                <w:rFonts w:ascii="Times New Roman Bold" w:eastAsia="SimSun" w:hAnsi="Times New Roman Bold" w:cs="Times New Roman Bold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0.0</w:t>
            </w:r>
            <w:r w:rsidRPr="00FD21CB">
              <w:rPr>
                <w:rFonts w:ascii="Times New Roman Bold" w:eastAsia="SimSun" w:hAnsi="Times New Roman Bold" w:cs="Times New Roman Bold" w:hint="eastAsi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17</w:t>
            </w:r>
          </w:p>
        </w:tc>
      </w:tr>
      <w:tr w:rsidR="00FD21CB" w:rsidRPr="00FD21CB" w14:paraId="373B95B6" w14:textId="77777777">
        <w:trPr>
          <w:trHeight w:val="397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E63D30" w14:textId="77777777" w:rsidR="000C17AC" w:rsidRPr="00FD21CB" w:rsidRDefault="00FD21CB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21C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rimiparity</w:t>
            </w:r>
            <w:r w:rsidRPr="00FD21C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%</w:t>
            </w:r>
            <w:r w:rsidRPr="00FD21C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DD43AA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37(</w:t>
            </w:r>
            <w:r w:rsidRPr="00FD21C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9</w:t>
            </w: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0</w:t>
            </w:r>
            <w:r w:rsidRPr="00FD21C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2</w:t>
            </w:r>
            <w:r w:rsidRPr="00FD21C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95D0A7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108(98.2</w:t>
            </w:r>
            <w:r w:rsidRPr="00FD21C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2E0E756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D21CB">
              <w:rPr>
                <w:rFonts w:ascii="Times New Roman Bold" w:eastAsia="SimSun" w:hAnsi="Times New Roman Bold" w:cs="Times New Roman Bold"/>
                <w:b/>
                <w:bCs/>
                <w:color w:val="000000" w:themeColor="text1"/>
                <w:sz w:val="16"/>
                <w:szCs w:val="16"/>
              </w:rPr>
              <w:t>0.047</w:t>
            </w:r>
          </w:p>
        </w:tc>
      </w:tr>
      <w:tr w:rsidR="00FD21CB" w:rsidRPr="00FD21CB" w14:paraId="1A7E112B" w14:textId="77777777">
        <w:trPr>
          <w:trHeight w:val="397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47FB5F" w14:textId="77777777" w:rsidR="000C17AC" w:rsidRPr="00FD21CB" w:rsidRDefault="00FD21CB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D21CB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PROM</w:t>
            </w:r>
            <w:r w:rsidRPr="00FD21C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%</w:t>
            </w:r>
            <w:r w:rsidRPr="00FD21C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9D39E2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18</w:t>
            </w:r>
            <w:r w:rsidRPr="00FD21C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</w:t>
            </w: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43.9</w:t>
            </w:r>
            <w:r w:rsidRPr="00FD21C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1EEFA3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47</w:t>
            </w:r>
            <w:r w:rsidRPr="00FD21C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</w:t>
            </w: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42</w:t>
            </w:r>
            <w:r w:rsidRPr="00FD21C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7</w:t>
            </w:r>
            <w:r w:rsidRPr="00FD21C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7C31D3E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FD21CB" w:rsidRPr="00FD21CB" w14:paraId="1748A9BD" w14:textId="77777777">
        <w:trPr>
          <w:trHeight w:val="397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EEC0412" w14:textId="77777777" w:rsidR="000C17AC" w:rsidRPr="00FD21CB" w:rsidRDefault="00FD21C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gramStart"/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>M</w:t>
            </w:r>
            <w:r w:rsidRPr="00FD21C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crosomia</w:t>
            </w:r>
            <w:r w:rsidRPr="00FD21CB"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</w:rPr>
              <w:t>(</w:t>
            </w:r>
            <w:proofErr w:type="gramEnd"/>
            <w:r w:rsidRPr="00FD21C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  <w:r w:rsidRPr="00FD21C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CB45E7" w14:textId="77777777" w:rsidR="000C17AC" w:rsidRPr="00FD21CB" w:rsidRDefault="00FD21C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0</w:t>
            </w:r>
            <w:r w:rsidRPr="00FD21C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</w:t>
            </w: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0.00</w:t>
            </w:r>
            <w:r w:rsidRPr="00FD21C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D8DFCC" w14:textId="77777777" w:rsidR="000C17AC" w:rsidRPr="00FD21CB" w:rsidRDefault="00FD21CB">
            <w:pPr>
              <w:widowControl/>
              <w:jc w:val="center"/>
              <w:textAlignment w:val="bottom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1</w:t>
            </w:r>
            <w:r w:rsidRPr="00FD21C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</w:t>
            </w: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0.01</w:t>
            </w:r>
            <w:r w:rsidRPr="00FD21C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030C449" w14:textId="77777777" w:rsidR="000C17AC" w:rsidRPr="00FD21CB" w:rsidRDefault="00FD21C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FD21CB" w:rsidRPr="00FD21CB" w14:paraId="034CF2EB" w14:textId="77777777">
        <w:trPr>
          <w:trHeight w:val="397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5521B84" w14:textId="77777777" w:rsidR="000C17AC" w:rsidRPr="00FD21CB" w:rsidRDefault="00FD21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FD21CB">
              <w:rPr>
                <w:rFonts w:ascii="Times New Roman Bold" w:eastAsia="AdvCaeciliaRm" w:hAnsi="Times New Roman Bold" w:cs="Times New Roman Bold"/>
                <w:b/>
                <w:color w:val="000000" w:themeColor="text1"/>
                <w:kern w:val="0"/>
                <w:sz w:val="16"/>
                <w:szCs w:val="16"/>
                <w:lang w:bidi="ar"/>
              </w:rPr>
              <w:t>Comorbidity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427FB2" w14:textId="77777777" w:rsidR="000C17AC" w:rsidRPr="00FD21CB" w:rsidRDefault="000C17A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AA8FEF" w14:textId="77777777" w:rsidR="000C17AC" w:rsidRPr="00FD21CB" w:rsidRDefault="000C17AC">
            <w:pPr>
              <w:widowControl/>
              <w:jc w:val="center"/>
              <w:textAlignment w:val="bottom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777AEB4" w14:textId="77777777" w:rsidR="000C17AC" w:rsidRPr="00FD21CB" w:rsidRDefault="000C17A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FD21CB" w:rsidRPr="00FD21CB" w14:paraId="5F2CE04F" w14:textId="77777777">
        <w:trPr>
          <w:trHeight w:val="397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9AB3EE" w14:textId="77777777" w:rsidR="000C17AC" w:rsidRPr="00FD21CB" w:rsidRDefault="00FD21CB">
            <w:pPr>
              <w:pStyle w:val="A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D21C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DM</w:t>
            </w:r>
            <w:r w:rsidRPr="00FD21C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proofErr w:type="gramEnd"/>
            <w:r w:rsidRPr="00FD21C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81DB79" w14:textId="77777777" w:rsidR="000C17AC" w:rsidRPr="00FD21CB" w:rsidRDefault="00FD21CB">
            <w:pPr>
              <w:pStyle w:val="A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13</w:t>
            </w:r>
            <w:r w:rsidRPr="00FD21C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31</w:t>
            </w:r>
            <w:r w:rsidRPr="00FD21C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FD21C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E67A75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25</w:t>
            </w:r>
            <w:r w:rsidRPr="00FD21CB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</w:t>
            </w:r>
            <w:r w:rsidRPr="00FD21CB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2</w:t>
            </w: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2</w:t>
            </w:r>
            <w:r w:rsidRPr="00FD21CB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7</w:t>
            </w:r>
            <w:r w:rsidRPr="00FD21CB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EFA77C6" w14:textId="77777777" w:rsidR="000C17AC" w:rsidRPr="00FD21CB" w:rsidRDefault="00FD21CB">
            <w:pPr>
              <w:pStyle w:val="A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D21C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294</w:t>
            </w:r>
          </w:p>
        </w:tc>
      </w:tr>
      <w:tr w:rsidR="00FD21CB" w:rsidRPr="00FD21CB" w14:paraId="70173AD3" w14:textId="77777777">
        <w:trPr>
          <w:trHeight w:val="385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72DB74F" w14:textId="77777777" w:rsidR="000C17AC" w:rsidRPr="00FD21CB" w:rsidRDefault="00FD21CB">
            <w:pPr>
              <w:widowControl/>
              <w:jc w:val="center"/>
              <w:rPr>
                <w:rFonts w:ascii="Times New Roman" w:eastAsia="AdvCaeciliaRm" w:hAnsi="Times New Roman" w:cs="Times New Roman"/>
                <w:color w:val="000000" w:themeColor="text1"/>
                <w:kern w:val="0"/>
                <w:sz w:val="14"/>
                <w:szCs w:val="14"/>
                <w:lang w:bidi="ar"/>
              </w:rPr>
            </w:pPr>
            <w:proofErr w:type="gramStart"/>
            <w:r w:rsidRPr="00FD21C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Hypertension</w:t>
            </w:r>
            <w:r w:rsidRPr="00FD21C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proofErr w:type="gramEnd"/>
            <w:r w:rsidRPr="00FD21C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779581" w14:textId="77777777" w:rsidR="000C17AC" w:rsidRPr="00FD21CB" w:rsidRDefault="00FD21CB">
            <w:pPr>
              <w:pStyle w:val="A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14</w:t>
            </w:r>
            <w:r w:rsidRPr="00FD21C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34</w:t>
            </w:r>
            <w:r w:rsidRPr="00FD21C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FD21C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25A945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7</w:t>
            </w:r>
            <w:r w:rsidRPr="00FD21CB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</w:t>
            </w: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  <w:r w:rsidRPr="00FD21CB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4</w:t>
            </w:r>
            <w:r w:rsidRPr="00FD21CB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019BCFF" w14:textId="77777777" w:rsidR="000C17AC" w:rsidRPr="00FD21CB" w:rsidRDefault="00FD21C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FD21CB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＜</w:t>
            </w:r>
            <w:r w:rsidRPr="00FD21C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</w:t>
            </w:r>
            <w:r w:rsidRPr="00FD21CB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01</w:t>
            </w:r>
          </w:p>
        </w:tc>
      </w:tr>
      <w:tr w:rsidR="00FD21CB" w:rsidRPr="00FD21CB" w14:paraId="5EE9250A" w14:textId="77777777">
        <w:trPr>
          <w:trHeight w:val="397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4BCC731" w14:textId="77777777" w:rsidR="000C17AC" w:rsidRPr="00FD21CB" w:rsidRDefault="00FD21C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gramStart"/>
            <w:r w:rsidRPr="00FD21C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nemia</w:t>
            </w:r>
            <w:r w:rsidRPr="00FD21C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proofErr w:type="gramEnd"/>
            <w:r w:rsidRPr="00FD21C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A9EB9C" w14:textId="77777777" w:rsidR="000C17AC" w:rsidRPr="00FD21CB" w:rsidRDefault="00FD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14</w:t>
            </w:r>
            <w:r w:rsidRPr="00FD21C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34.1</w:t>
            </w:r>
            <w:r w:rsidRPr="00FD21C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C29E0B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24</w:t>
            </w:r>
            <w:r w:rsidRPr="00FD21CB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</w:t>
            </w: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21.8</w:t>
            </w:r>
            <w:r w:rsidRPr="00FD21CB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18F72B5" w14:textId="77777777" w:rsidR="000C17AC" w:rsidRPr="00FD21CB" w:rsidRDefault="00FD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FD21C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142</w:t>
            </w:r>
          </w:p>
        </w:tc>
      </w:tr>
      <w:tr w:rsidR="00FD21CB" w:rsidRPr="00FD21CB" w14:paraId="3F89200A" w14:textId="77777777">
        <w:trPr>
          <w:trHeight w:val="397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063A260" w14:textId="77777777" w:rsidR="000C17AC" w:rsidRPr="00FD21CB" w:rsidRDefault="00FD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D21C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epatitis B </w:t>
            </w:r>
            <w:r w:rsidRPr="00FD21C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62ECE6" w14:textId="77777777" w:rsidR="000C17AC" w:rsidRPr="00FD21CB" w:rsidRDefault="00FD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FD21C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7.3</w:t>
            </w:r>
            <w:r w:rsidRPr="00FD21C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24A917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8</w:t>
            </w:r>
            <w:r w:rsidRPr="00FD21CB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</w:t>
            </w: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7</w:t>
            </w:r>
            <w:r w:rsidRPr="00FD21CB">
              <w:rPr>
                <w:rFonts w:ascii="Times New Roman" w:hAnsi="Times New Roman" w:cs="Times New Roman"/>
                <w:color w:val="000000" w:themeColor="text1"/>
                <w:sz w:val="16"/>
                <w:shd w:val="clear" w:color="auto" w:fill="FFFFFF"/>
              </w:rPr>
              <w:t>.</w:t>
            </w:r>
            <w:r w:rsidRPr="00FD21CB">
              <w:rPr>
                <w:rFonts w:ascii="Times New Roman" w:hAnsi="Times New Roman" w:cs="Times New Roman" w:hint="eastAsia"/>
                <w:color w:val="000000" w:themeColor="text1"/>
                <w:sz w:val="16"/>
                <w:shd w:val="clear" w:color="auto" w:fill="FFFFFF"/>
              </w:rPr>
              <w:t>3</w:t>
            </w:r>
            <w:r w:rsidRPr="00FD21CB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C5D1407" w14:textId="77777777" w:rsidR="000C17AC" w:rsidRPr="00FD21CB" w:rsidRDefault="00FD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FD21CB" w:rsidRPr="00FD21CB" w14:paraId="2FA479B0" w14:textId="77777777">
        <w:trPr>
          <w:trHeight w:val="397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FEE916" w14:textId="77777777" w:rsidR="000C17AC" w:rsidRPr="00FD21CB" w:rsidRDefault="00FD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FD21C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ypothyroidism </w:t>
            </w:r>
            <w:r w:rsidRPr="00FD21C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6F658D" w14:textId="77777777" w:rsidR="000C17AC" w:rsidRPr="00FD21CB" w:rsidRDefault="00FD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FD21C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FD21C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FD21C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116713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18</w:t>
            </w:r>
            <w:r w:rsidRPr="00FD21CB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</w:t>
            </w:r>
            <w:r w:rsidRPr="00FD21CB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</w:t>
            </w: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  <w:r w:rsidRPr="00FD21CB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4</w:t>
            </w:r>
            <w:r w:rsidRPr="00FD21CB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EBC4885" w14:textId="77777777" w:rsidR="000C17AC" w:rsidRPr="00FD21CB" w:rsidRDefault="00FD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192</w:t>
            </w:r>
          </w:p>
        </w:tc>
      </w:tr>
      <w:tr w:rsidR="00FD21CB" w:rsidRPr="00FD21CB" w14:paraId="70A1E042" w14:textId="77777777">
        <w:trPr>
          <w:trHeight w:val="397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54E2C8" w14:textId="77777777" w:rsidR="000C17AC" w:rsidRPr="00FD21CB" w:rsidRDefault="00FD21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D21CB"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Laboratory tests in Intrapartum Feve</w:t>
            </w:r>
            <w:r w:rsidRPr="00FD21CB"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r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7BC80C" w14:textId="77777777" w:rsidR="000C17AC" w:rsidRPr="00FD21CB" w:rsidRDefault="000C17A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BAE959" w14:textId="77777777" w:rsidR="000C17AC" w:rsidRPr="00FD21CB" w:rsidRDefault="000C17AC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EA45C51" w14:textId="77777777" w:rsidR="000C17AC" w:rsidRPr="00FD21CB" w:rsidRDefault="000C17A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D21CB" w:rsidRPr="00FD21CB" w14:paraId="7C2BE798" w14:textId="77777777">
        <w:trPr>
          <w:trHeight w:val="90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vAlign w:val="center"/>
          </w:tcPr>
          <w:p w14:paraId="41C00D6D" w14:textId="77777777" w:rsidR="000C17AC" w:rsidRPr="00FD21CB" w:rsidRDefault="00FD21CB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21C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BC count </w:t>
            </w:r>
            <w:r w:rsidRPr="00FD21C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FD21C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Pr="00FD21C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FD21C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L</w:t>
            </w:r>
            <w:r w:rsidRPr="00FD21C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61422B1B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</w:rPr>
            </w:pP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14</w:t>
            </w:r>
            <w:r w:rsidRPr="00FD21CB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4(12.1-16.1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457DE995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D21CB">
              <w:rPr>
                <w:rFonts w:ascii="Times New Roman" w:eastAsia="Lucida Console" w:hAnsi="Times New Roman" w:hint="eastAsia"/>
                <w:color w:val="000000" w:themeColor="text1"/>
                <w:sz w:val="16"/>
                <w:shd w:val="clear" w:color="auto" w:fill="FFFFFF"/>
              </w:rPr>
              <w:t>14.2(12.2-16.3)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F5B8660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0.908</w:t>
            </w:r>
          </w:p>
        </w:tc>
      </w:tr>
      <w:tr w:rsidR="00FD21CB" w:rsidRPr="00FD21CB" w14:paraId="548868E9" w14:textId="77777777">
        <w:trPr>
          <w:trHeight w:val="479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B35828" w14:textId="77777777" w:rsidR="000C17AC" w:rsidRPr="00FD21CB" w:rsidRDefault="00FD21CB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21C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UT count</w:t>
            </w:r>
            <w:r w:rsidRPr="00FD21C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 w:rsidRPr="00FD21C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Pr="00FD21C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FD21C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L</w:t>
            </w:r>
            <w:r w:rsidRPr="00FD21C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10F3C3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</w:rPr>
            </w:pP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11.9</w:t>
            </w:r>
            <w:r w:rsidRPr="00FD21CB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± </w:t>
            </w: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3.3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9692B5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12.1</w:t>
            </w:r>
            <w:r w:rsidRPr="00FD21CB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± </w:t>
            </w: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3.2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3C7C9C4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D21C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</w:t>
            </w: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717</w:t>
            </w:r>
          </w:p>
        </w:tc>
      </w:tr>
      <w:tr w:rsidR="00FD21CB" w:rsidRPr="00FD21CB" w14:paraId="27FFE148" w14:textId="77777777">
        <w:trPr>
          <w:trHeight w:val="339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3B21A77" w14:textId="77777777" w:rsidR="000C17AC" w:rsidRPr="00FD21CB" w:rsidRDefault="00FD21CB">
            <w:pPr>
              <w:pStyle w:val="A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FD21C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LYM</w:t>
            </w:r>
            <w:r w:rsidRPr="00FD21C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ount </w:t>
            </w:r>
            <w:r w:rsidRPr="00FD21C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FD21C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Pr="00FD21C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FD21C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L</w:t>
            </w:r>
            <w:r w:rsidRPr="00FD21C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1E7AEC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</w:rPr>
            </w:pPr>
            <w:r w:rsidRPr="00FD21CB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.</w:t>
            </w: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1(0.8-1.6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303532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D21CB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.</w:t>
            </w: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2(0.9-1.4)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2BDA7CD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D21C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</w:t>
            </w: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957</w:t>
            </w:r>
          </w:p>
        </w:tc>
      </w:tr>
      <w:tr w:rsidR="00FD21CB" w:rsidRPr="00FD21CB" w14:paraId="712AA436" w14:textId="77777777">
        <w:trPr>
          <w:trHeight w:val="397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3D53A0" w14:textId="77777777" w:rsidR="000C17AC" w:rsidRPr="00FD21CB" w:rsidRDefault="00FD21CB">
            <w:pPr>
              <w:pStyle w:val="A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CRP</w:t>
            </w:r>
            <w:r w:rsidRPr="00FD21C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proofErr w:type="gramEnd"/>
            <w:r w:rsidRPr="00FD21C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g</w:t>
            </w:r>
            <w:r w:rsidRPr="00FD21C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L</w:t>
            </w:r>
            <w:r w:rsidRPr="00FD21C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29A987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</w:rPr>
            </w:pP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12.9(8.6-26.6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601043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10.3(4.9-17.0)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99D65F2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D21C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</w:t>
            </w: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015</w:t>
            </w:r>
          </w:p>
        </w:tc>
      </w:tr>
      <w:tr w:rsidR="00FD21CB" w:rsidRPr="00FD21CB" w14:paraId="665101E4" w14:textId="77777777">
        <w:trPr>
          <w:trHeight w:val="397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950F359" w14:textId="77777777" w:rsidR="000C17AC" w:rsidRPr="00FD21CB" w:rsidRDefault="00FD21CB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21C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LR (%</w:t>
            </w:r>
            <w:r w:rsidRPr="00FD21C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53B384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</w:rPr>
            </w:pP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10.3(6.9-14.4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901E83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10.0(7.3-13.8)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519435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D21C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</w:t>
            </w: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897</w:t>
            </w:r>
          </w:p>
        </w:tc>
      </w:tr>
      <w:tr w:rsidR="00FD21CB" w:rsidRPr="00FD21CB" w14:paraId="1E24A624" w14:textId="77777777">
        <w:trPr>
          <w:trHeight w:val="397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DF55C0" w14:textId="77777777" w:rsidR="000C17AC" w:rsidRPr="00FD21CB" w:rsidRDefault="00FD21CB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21C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FD21C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R (%</w:t>
            </w:r>
            <w:r w:rsidRPr="00FD21C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842E7A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</w:rPr>
            </w:pP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0.7(0.5-0.9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24EAC5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0.7(0.5-0.9)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06B2E81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D21C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</w:t>
            </w: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357</w:t>
            </w:r>
          </w:p>
        </w:tc>
      </w:tr>
      <w:tr w:rsidR="00FD21CB" w:rsidRPr="00FD21CB" w14:paraId="210BD8A4" w14:textId="77777777">
        <w:trPr>
          <w:trHeight w:val="397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E65CC84" w14:textId="77777777" w:rsidR="000C17AC" w:rsidRPr="00FD21CB" w:rsidRDefault="00FD21CB">
            <w:pPr>
              <w:pStyle w:val="A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FD21C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LR</w:t>
            </w:r>
            <w:r w:rsidRPr="00FD21C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%</w:t>
            </w:r>
            <w:r w:rsidRPr="00FD21C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ABB57B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</w:rPr>
            </w:pP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134.4(110.4-167.5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005BEE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128.4(96.9-178.5)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99362D4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D21C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</w:t>
            </w: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732</w:t>
            </w:r>
          </w:p>
        </w:tc>
      </w:tr>
      <w:tr w:rsidR="00FD21CB" w:rsidRPr="00FD21CB" w14:paraId="7693BA0C" w14:textId="77777777">
        <w:trPr>
          <w:trHeight w:val="339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vAlign w:val="center"/>
          </w:tcPr>
          <w:p w14:paraId="496162FD" w14:textId="77777777" w:rsidR="000C17AC" w:rsidRPr="00FD21CB" w:rsidRDefault="00FD21CB">
            <w:pPr>
              <w:widowControl/>
              <w:jc w:val="center"/>
              <w:rPr>
                <w:rFonts w:ascii="Times New Roman Regular" w:eastAsia="Cambria" w:hAnsi="Times New Roman Regular" w:cs="Times New Roman Regular"/>
                <w:color w:val="000000" w:themeColor="text1"/>
                <w:sz w:val="16"/>
                <w:szCs w:val="16"/>
              </w:rPr>
            </w:pPr>
            <w:r w:rsidRPr="00FD21CB">
              <w:rPr>
                <w:rFonts w:ascii="Times New Roman Regular" w:eastAsia="MinionPro-Regular" w:hAnsi="Times New Roman Regular" w:cs="Times New Roman Regular" w:hint="eastAsia"/>
                <w:color w:val="000000" w:themeColor="text1"/>
                <w:kern w:val="0"/>
                <w:sz w:val="18"/>
                <w:szCs w:val="18"/>
                <w:lang w:bidi="ar"/>
              </w:rPr>
              <w:t>M</w:t>
            </w:r>
            <w:r w:rsidRPr="00FD21CB">
              <w:rPr>
                <w:rFonts w:ascii="Times New Roman Regular" w:eastAsia="MinionPro-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ono</w:t>
            </w:r>
            <w:r w:rsidRPr="00FD21CB"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</w:rPr>
              <w:t>/WBC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55BDEFDF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</w:rPr>
            </w:pP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0.06(0.05-0.06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B80EF8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0.06(0.05-0.07)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153D0A8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D21C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</w:t>
            </w: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109</w:t>
            </w:r>
          </w:p>
        </w:tc>
      </w:tr>
      <w:tr w:rsidR="00FD21CB" w:rsidRPr="00FD21CB" w14:paraId="3A72A38B" w14:textId="77777777">
        <w:trPr>
          <w:trHeight w:val="339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vAlign w:val="center"/>
          </w:tcPr>
          <w:p w14:paraId="310D91E4" w14:textId="77777777" w:rsidR="000C17AC" w:rsidRPr="00FD21CB" w:rsidRDefault="00FD21CB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D21C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ym</w:t>
            </w:r>
            <w:proofErr w:type="spellEnd"/>
            <w:r w:rsidRPr="00FD21C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WBC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7A823CDA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</w:rPr>
            </w:pP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0.09</w:t>
            </w:r>
            <w:r w:rsidRPr="00FD21CB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± </w:t>
            </w: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0.03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111CED81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0.09</w:t>
            </w:r>
            <w:r w:rsidRPr="00FD21CB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± </w:t>
            </w: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0.0</w:t>
            </w: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E93560A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D21C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</w:t>
            </w: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948</w:t>
            </w:r>
          </w:p>
        </w:tc>
      </w:tr>
      <w:tr w:rsidR="00FD21CB" w:rsidRPr="00FD21CB" w14:paraId="5CCC7E58" w14:textId="77777777">
        <w:trPr>
          <w:trHeight w:val="339"/>
          <w:jc w:val="center"/>
        </w:trPr>
        <w:tc>
          <w:tcPr>
            <w:tcW w:w="296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DDA0AEF" w14:textId="77777777" w:rsidR="000C17AC" w:rsidRPr="00FD21CB" w:rsidRDefault="00FD21CB">
            <w:pPr>
              <w:pStyle w:val="A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FD21C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EUT/WBC</w:t>
            </w:r>
          </w:p>
        </w:tc>
        <w:tc>
          <w:tcPr>
            <w:tcW w:w="1725" w:type="dxa"/>
            <w:tcBorders>
              <w:top w:val="nil"/>
              <w:bottom w:val="single" w:sz="4" w:space="0" w:color="auto"/>
            </w:tcBorders>
            <w:vAlign w:val="center"/>
          </w:tcPr>
          <w:p w14:paraId="1A0B0131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</w:rPr>
            </w:pP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0.85(0.81-0.88)</w:t>
            </w:r>
          </w:p>
        </w:tc>
        <w:tc>
          <w:tcPr>
            <w:tcW w:w="2164" w:type="dxa"/>
            <w:tcBorders>
              <w:top w:val="nil"/>
              <w:bottom w:val="single" w:sz="4" w:space="0" w:color="auto"/>
            </w:tcBorders>
            <w:vAlign w:val="center"/>
          </w:tcPr>
          <w:p w14:paraId="506B4206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D21CB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0.85(0.82-0.88)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65EA35" w14:textId="77777777" w:rsidR="000C17AC" w:rsidRPr="00FD21CB" w:rsidRDefault="00FD21C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D21C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</w:t>
            </w:r>
            <w:r w:rsidRPr="00FD21CB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927</w:t>
            </w:r>
          </w:p>
        </w:tc>
      </w:tr>
    </w:tbl>
    <w:p w14:paraId="391D4F42" w14:textId="77777777" w:rsidR="000C17AC" w:rsidRPr="00FD21CB" w:rsidRDefault="00FD21CB">
      <w:pPr>
        <w:widowControl/>
        <w:jc w:val="left"/>
        <w:rPr>
          <w:rFonts w:ascii="Times New Roman Regular" w:hAnsi="Times New Roman Regular" w:cs="Times New Roman Regular"/>
          <w:color w:val="000000" w:themeColor="text1"/>
          <w:sz w:val="20"/>
          <w:szCs w:val="20"/>
        </w:rPr>
      </w:pPr>
      <w:r w:rsidRPr="00FD21CB">
        <w:rPr>
          <w:rFonts w:ascii="Times New Roman Regular" w:eastAsia="MyriadPro-It" w:hAnsi="Times New Roman Regular" w:cs="Times New Roman Regular"/>
          <w:color w:val="000000" w:themeColor="text1"/>
          <w:kern w:val="0"/>
          <w:sz w:val="20"/>
          <w:szCs w:val="20"/>
          <w:lang w:bidi="ar"/>
        </w:rPr>
        <w:t>Abbreviations</w:t>
      </w:r>
      <w:r w:rsidRPr="00FD21CB">
        <w:rPr>
          <w:rFonts w:ascii="Times New Roman Regular" w:eastAsia="MyriadPro-Regular" w:hAnsi="Times New Roman Regular" w:cs="Times New Roman Regular"/>
          <w:color w:val="000000" w:themeColor="text1"/>
          <w:kern w:val="0"/>
          <w:sz w:val="20"/>
          <w:szCs w:val="20"/>
          <w:lang w:bidi="ar"/>
        </w:rPr>
        <w:t xml:space="preserve">: </w:t>
      </w:r>
      <w:r w:rsidRPr="00FD21CB">
        <w:rPr>
          <w:rFonts w:ascii="Times New Roman Regular" w:eastAsia="MyriadPro-It" w:hAnsi="Times New Roman Regular" w:cs="Times New Roman Regular"/>
          <w:color w:val="000000" w:themeColor="text1"/>
          <w:kern w:val="0"/>
          <w:sz w:val="20"/>
          <w:szCs w:val="20"/>
          <w:lang w:bidi="ar"/>
        </w:rPr>
        <w:t>BMI</w:t>
      </w:r>
      <w:r w:rsidRPr="00FD21CB">
        <w:rPr>
          <w:rFonts w:ascii="Times New Roman Regular" w:eastAsia="MyriadPro-Regular" w:hAnsi="Times New Roman Regular" w:cs="Times New Roman Regular"/>
          <w:color w:val="000000" w:themeColor="text1"/>
          <w:kern w:val="0"/>
          <w:sz w:val="20"/>
          <w:szCs w:val="20"/>
          <w:lang w:bidi="ar"/>
        </w:rPr>
        <w:t xml:space="preserve"> body mass index, </w:t>
      </w:r>
      <w:r w:rsidRPr="00FD21CB">
        <w:rPr>
          <w:rFonts w:ascii="Times New Roman Regular" w:eastAsia="MyriadPro-It" w:hAnsi="Times New Roman Regular" w:cs="Times New Roman Regular"/>
          <w:color w:val="000000" w:themeColor="text1"/>
          <w:kern w:val="0"/>
          <w:sz w:val="20"/>
          <w:szCs w:val="20"/>
          <w:lang w:bidi="ar"/>
        </w:rPr>
        <w:t>GDM</w:t>
      </w:r>
      <w:r w:rsidRPr="00FD21CB">
        <w:rPr>
          <w:rFonts w:ascii="Times New Roman Regular" w:eastAsia="MyriadPro-Regular" w:hAnsi="Times New Roman Regular" w:cs="Times New Roman Regular"/>
          <w:color w:val="000000" w:themeColor="text1"/>
          <w:kern w:val="0"/>
          <w:sz w:val="20"/>
          <w:szCs w:val="20"/>
          <w:lang w:bidi="ar"/>
        </w:rPr>
        <w:t xml:space="preserve"> gestational diabetes, P</w:t>
      </w:r>
      <w:r w:rsidRPr="00FD21CB">
        <w:rPr>
          <w:rFonts w:ascii="Times New Roman Regular" w:eastAsia="MyriadPro-It" w:hAnsi="Times New Roman Regular" w:cs="Times New Roman Regular"/>
          <w:color w:val="000000" w:themeColor="text1"/>
          <w:kern w:val="0"/>
          <w:sz w:val="20"/>
          <w:szCs w:val="20"/>
          <w:lang w:bidi="ar"/>
        </w:rPr>
        <w:t>ROM</w:t>
      </w:r>
      <w:r w:rsidRPr="00FD21CB">
        <w:rPr>
          <w:rFonts w:ascii="Times New Roman Regular" w:eastAsia="MyriadPro-Regular" w:hAnsi="Times New Roman Regular" w:cs="Times New Roman Regular"/>
          <w:color w:val="000000" w:themeColor="text1"/>
          <w:kern w:val="0"/>
          <w:sz w:val="20"/>
          <w:szCs w:val="20"/>
          <w:lang w:bidi="ar"/>
        </w:rPr>
        <w:t xml:space="preserve"> </w:t>
      </w:r>
      <w:r w:rsidRPr="00FD21CB">
        <w:rPr>
          <w:rFonts w:ascii="Times New Roman Regular" w:eastAsia="SimSun" w:hAnsi="Times New Roman Regular" w:cs="Times New Roman Regular"/>
          <w:color w:val="000000" w:themeColor="text1"/>
          <w:kern w:val="0"/>
          <w:sz w:val="20"/>
          <w:szCs w:val="20"/>
        </w:rPr>
        <w:t xml:space="preserve">premature rupture of </w:t>
      </w:r>
      <w:proofErr w:type="spellStart"/>
      <w:proofErr w:type="gramStart"/>
      <w:r w:rsidRPr="00FD21CB">
        <w:rPr>
          <w:rFonts w:ascii="Times New Roman Regular" w:eastAsia="SimSun" w:hAnsi="Times New Roman Regular" w:cs="Times New Roman Regular"/>
          <w:color w:val="000000" w:themeColor="text1"/>
          <w:kern w:val="0"/>
          <w:sz w:val="20"/>
          <w:szCs w:val="20"/>
        </w:rPr>
        <w:t>membranes</w:t>
      </w:r>
      <w:r w:rsidRPr="00FD21CB">
        <w:rPr>
          <w:rFonts w:ascii="Times New Roman Regular" w:eastAsia="SimSun" w:hAnsi="Times New Roman Regular" w:cs="Times New Roman Regular"/>
          <w:color w:val="000000" w:themeColor="text1"/>
          <w:kern w:val="0"/>
          <w:sz w:val="20"/>
          <w:szCs w:val="20"/>
        </w:rPr>
        <w:t>,</w:t>
      </w:r>
      <w:r w:rsidRPr="00FD21CB">
        <w:rPr>
          <w:rFonts w:ascii="Times New Roman Regular" w:eastAsia="MyriadPro-It" w:hAnsi="Times New Roman Regular" w:cs="Times New Roman Regular"/>
          <w:color w:val="000000" w:themeColor="text1"/>
          <w:kern w:val="0"/>
          <w:sz w:val="20"/>
          <w:szCs w:val="20"/>
          <w:lang w:bidi="ar"/>
        </w:rPr>
        <w:t>WBC</w:t>
      </w:r>
      <w:proofErr w:type="spellEnd"/>
      <w:proofErr w:type="gramEnd"/>
      <w:r w:rsidRPr="00FD21CB">
        <w:rPr>
          <w:rFonts w:ascii="Times New Roman Regular" w:eastAsia="MyriadPro-Regular" w:hAnsi="Times New Roman Regular" w:cs="Times New Roman Regular"/>
          <w:color w:val="000000" w:themeColor="text1"/>
          <w:kern w:val="0"/>
          <w:sz w:val="20"/>
          <w:szCs w:val="20"/>
          <w:lang w:bidi="ar"/>
        </w:rPr>
        <w:t xml:space="preserve"> white blood cell</w:t>
      </w:r>
      <w:r w:rsidRPr="00FD21CB">
        <w:rPr>
          <w:rFonts w:ascii="Times New Roman Regular" w:eastAsia="MyriadPro-Regular" w:hAnsi="Times New Roman Regular" w:cs="Times New Roman Regular"/>
          <w:color w:val="000000" w:themeColor="text1"/>
          <w:kern w:val="0"/>
          <w:sz w:val="20"/>
          <w:szCs w:val="20"/>
          <w:lang w:bidi="ar"/>
        </w:rPr>
        <w:t xml:space="preserve">, </w:t>
      </w:r>
      <w:r w:rsidRPr="00FD21CB">
        <w:rPr>
          <w:rFonts w:ascii="Times New Roman Regular" w:hAnsi="Times New Roman Regular" w:cs="Times New Roman Regular"/>
          <w:color w:val="000000" w:themeColor="text1"/>
          <w:sz w:val="20"/>
          <w:szCs w:val="20"/>
        </w:rPr>
        <w:t xml:space="preserve">NEUT </w:t>
      </w:r>
      <w:r w:rsidRPr="00FD21CB">
        <w:rPr>
          <w:rFonts w:ascii="Times New Roman Regular" w:eastAsia="SimSun" w:hAnsi="Times New Roman Regular" w:cs="Times New Roman Regular"/>
          <w:color w:val="000000" w:themeColor="text1"/>
          <w:kern w:val="0"/>
          <w:sz w:val="20"/>
          <w:szCs w:val="20"/>
        </w:rPr>
        <w:t>neutrophil,</w:t>
      </w:r>
      <w:r w:rsidRPr="00FD21CB">
        <w:rPr>
          <w:rFonts w:ascii="Times New Roman Regular" w:eastAsia="SimSun" w:hAnsi="Times New Roman Regular" w:cs="Times New Roman Regular"/>
          <w:color w:val="000000" w:themeColor="text1"/>
          <w:kern w:val="0"/>
          <w:sz w:val="20"/>
          <w:szCs w:val="20"/>
        </w:rPr>
        <w:t xml:space="preserve"> </w:t>
      </w:r>
      <w:proofErr w:type="spellStart"/>
      <w:r w:rsidRPr="00FD21CB">
        <w:rPr>
          <w:rFonts w:ascii="Times New Roman Regular" w:eastAsia="SimSun" w:hAnsi="Times New Roman Regular" w:cs="Times New Roman Regular"/>
          <w:color w:val="000000" w:themeColor="text1"/>
          <w:sz w:val="20"/>
          <w:szCs w:val="20"/>
        </w:rPr>
        <w:t>L</w:t>
      </w:r>
      <w:r w:rsidRPr="00FD21CB">
        <w:rPr>
          <w:rFonts w:ascii="Times New Roman Regular" w:eastAsia="SimSun" w:hAnsi="Times New Roman Regular" w:cs="Times New Roman Regular" w:hint="eastAsia"/>
          <w:color w:val="000000" w:themeColor="text1"/>
          <w:sz w:val="20"/>
          <w:szCs w:val="20"/>
        </w:rPr>
        <w:t>ym</w:t>
      </w:r>
      <w:proofErr w:type="spellEnd"/>
      <w:r w:rsidRPr="00FD21CB">
        <w:rPr>
          <w:rFonts w:ascii="Times New Roman Regular" w:eastAsia="SimSun" w:hAnsi="Times New Roman Regular" w:cs="Times New Roman Regular"/>
          <w:color w:val="000000" w:themeColor="text1"/>
          <w:sz w:val="20"/>
          <w:szCs w:val="20"/>
        </w:rPr>
        <w:t xml:space="preserve"> </w:t>
      </w:r>
      <w:r w:rsidRPr="00FD21CB">
        <w:rPr>
          <w:rFonts w:ascii="Times New Roman Regular" w:eastAsia="SimSun" w:hAnsi="Times New Roman Regular" w:cs="Times New Roman Regular"/>
          <w:color w:val="000000" w:themeColor="text1"/>
          <w:kern w:val="0"/>
          <w:sz w:val="20"/>
          <w:szCs w:val="20"/>
        </w:rPr>
        <w:t>lymphocyte,</w:t>
      </w:r>
      <w:r w:rsidRPr="00FD21CB">
        <w:rPr>
          <w:rFonts w:ascii="Times New Roman Regular" w:eastAsia="SimSun" w:hAnsi="Times New Roman Regular" w:cs="Times New Roman Regular"/>
          <w:color w:val="000000" w:themeColor="text1"/>
          <w:kern w:val="0"/>
          <w:sz w:val="20"/>
          <w:szCs w:val="20"/>
        </w:rPr>
        <w:t xml:space="preserve"> </w:t>
      </w:r>
      <w:r w:rsidRPr="00FD21CB">
        <w:rPr>
          <w:rFonts w:ascii="Times New Roman Regular" w:eastAsia="MinionPro-Regular" w:hAnsi="Times New Roman Regular" w:cs="Times New Roman Regular"/>
          <w:color w:val="000000" w:themeColor="text1"/>
          <w:kern w:val="0"/>
          <w:sz w:val="20"/>
          <w:szCs w:val="20"/>
          <w:lang w:bidi="ar"/>
        </w:rPr>
        <w:t xml:space="preserve">NLR </w:t>
      </w:r>
      <w:r w:rsidRPr="00FD21CB">
        <w:rPr>
          <w:rFonts w:ascii="Times New Roman Regular" w:eastAsia="SimSun" w:hAnsi="Times New Roman Regular" w:cs="Times New Roman Regular"/>
          <w:color w:val="000000" w:themeColor="text1"/>
          <w:kern w:val="0"/>
          <w:sz w:val="20"/>
          <w:szCs w:val="20"/>
        </w:rPr>
        <w:t>N</w:t>
      </w:r>
      <w:r w:rsidRPr="00FD21CB">
        <w:rPr>
          <w:rFonts w:ascii="Times New Roman Regular" w:eastAsia="MinionPro-Regular" w:hAnsi="Times New Roman Regular" w:cs="Times New Roman Regular"/>
          <w:color w:val="000000" w:themeColor="text1"/>
          <w:kern w:val="0"/>
          <w:sz w:val="20"/>
          <w:szCs w:val="20"/>
          <w:lang w:bidi="ar"/>
        </w:rPr>
        <w:t xml:space="preserve">eutrophil/ </w:t>
      </w:r>
    </w:p>
    <w:p w14:paraId="42D83DE4" w14:textId="77777777" w:rsidR="000C17AC" w:rsidRPr="00FD21CB" w:rsidRDefault="00FD21CB">
      <w:pPr>
        <w:widowControl/>
        <w:jc w:val="left"/>
        <w:rPr>
          <w:rFonts w:ascii="Times New Roman Bold" w:hAnsi="Times New Roman Bold" w:cs="Times New Roman Bold"/>
          <w:b/>
          <w:bCs/>
          <w:color w:val="000000" w:themeColor="text1"/>
          <w:kern w:val="0"/>
          <w:sz w:val="20"/>
          <w:szCs w:val="20"/>
          <w:lang w:bidi="ar"/>
        </w:rPr>
      </w:pPr>
      <w:r w:rsidRPr="00FD21CB">
        <w:rPr>
          <w:rFonts w:ascii="Times New Roman Regular" w:eastAsia="MinionPro-Regular" w:hAnsi="Times New Roman Regular" w:cs="Times New Roman Regular"/>
          <w:color w:val="000000" w:themeColor="text1"/>
          <w:kern w:val="0"/>
          <w:sz w:val="20"/>
          <w:szCs w:val="20"/>
          <w:lang w:bidi="ar"/>
        </w:rPr>
        <w:t xml:space="preserve">Lymphocyte, MLR Monocyte/Lymphocyte, </w:t>
      </w:r>
      <w:r w:rsidRPr="00FD21CB">
        <w:rPr>
          <w:rFonts w:ascii="Times New Roman Regular" w:eastAsia="SimSun" w:hAnsi="Times New Roman Regular" w:cs="Times New Roman Regular"/>
          <w:color w:val="000000" w:themeColor="text1"/>
          <w:sz w:val="20"/>
          <w:szCs w:val="20"/>
        </w:rPr>
        <w:t xml:space="preserve">PLR </w:t>
      </w:r>
      <w:r w:rsidRPr="00FD21CB">
        <w:rPr>
          <w:rFonts w:ascii="Times New Roman Regular" w:eastAsia="SimSun" w:hAnsi="Times New Roman Regular" w:cs="Times New Roman Regular"/>
          <w:color w:val="000000" w:themeColor="text1"/>
          <w:sz w:val="20"/>
          <w:szCs w:val="20"/>
        </w:rPr>
        <w:t>P</w:t>
      </w:r>
      <w:r w:rsidRPr="00FD21CB">
        <w:rPr>
          <w:rFonts w:ascii="Times New Roman Regular" w:eastAsia="SimSun" w:hAnsi="Times New Roman Regular" w:cs="Times New Roman Regular"/>
          <w:color w:val="000000" w:themeColor="text1"/>
          <w:kern w:val="0"/>
          <w:sz w:val="20"/>
          <w:szCs w:val="20"/>
        </w:rPr>
        <w:t>latelet</w:t>
      </w:r>
      <w:r w:rsidRPr="00FD21CB">
        <w:rPr>
          <w:rFonts w:ascii="Times New Roman Regular" w:eastAsia="SimSun" w:hAnsi="Times New Roman Regular" w:cs="Times New Roman Regular"/>
          <w:color w:val="000000" w:themeColor="text1"/>
          <w:kern w:val="0"/>
          <w:sz w:val="20"/>
          <w:szCs w:val="20"/>
        </w:rPr>
        <w:t>/L</w:t>
      </w:r>
      <w:r w:rsidRPr="00FD21CB">
        <w:rPr>
          <w:rFonts w:ascii="Times New Roman Regular" w:eastAsia="SimSun" w:hAnsi="Times New Roman Regular" w:cs="Times New Roman Regular"/>
          <w:color w:val="000000" w:themeColor="text1"/>
          <w:kern w:val="0"/>
          <w:sz w:val="20"/>
          <w:szCs w:val="20"/>
        </w:rPr>
        <w:t>ymphocyte</w:t>
      </w:r>
      <w:r w:rsidRPr="00FD21CB">
        <w:rPr>
          <w:rFonts w:ascii="Times New Roman Regular" w:eastAsia="SimSun" w:hAnsi="Times New Roman Regular" w:cs="Times New Roman Regular" w:hint="eastAsia"/>
          <w:color w:val="000000" w:themeColor="text1"/>
          <w:kern w:val="0"/>
          <w:sz w:val="20"/>
          <w:szCs w:val="20"/>
        </w:rPr>
        <w:t>, Mono m</w:t>
      </w:r>
      <w:r w:rsidRPr="00FD21CB">
        <w:rPr>
          <w:rFonts w:ascii="Times New Roman Regular" w:eastAsia="MinionPro-Regular" w:hAnsi="Times New Roman Regular" w:cs="Times New Roman Regular"/>
          <w:color w:val="000000" w:themeColor="text1"/>
          <w:kern w:val="0"/>
          <w:sz w:val="20"/>
          <w:szCs w:val="20"/>
          <w:lang w:bidi="ar"/>
        </w:rPr>
        <w:t>onocyte</w:t>
      </w:r>
      <w:r w:rsidRPr="00FD21CB">
        <w:rPr>
          <w:rFonts w:ascii="Times New Roman Regular" w:eastAsia="MinionPro-Regular" w:hAnsi="Times New Roman Regular" w:cs="Times New Roman Regular" w:hint="eastAsia"/>
          <w:color w:val="000000" w:themeColor="text1"/>
          <w:kern w:val="0"/>
          <w:sz w:val="20"/>
          <w:szCs w:val="20"/>
          <w:lang w:bidi="ar"/>
        </w:rPr>
        <w:t>.</w:t>
      </w:r>
    </w:p>
    <w:p w14:paraId="2A807985" w14:textId="77777777" w:rsidR="000C17AC" w:rsidRPr="00FD21CB" w:rsidRDefault="000C17AC">
      <w:pPr>
        <w:rPr>
          <w:color w:val="000000" w:themeColor="text1"/>
        </w:rPr>
      </w:pPr>
    </w:p>
    <w:sectPr w:rsidR="000C17AC" w:rsidRPr="00FD21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altName w:val="苹方-简"/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AdvCaeciliaBd">
    <w:altName w:val="苹方-简"/>
    <w:charset w:val="00"/>
    <w:family w:val="auto"/>
    <w:pitch w:val="default"/>
  </w:font>
  <w:font w:name="Helvetica Neue">
    <w:charset w:val="00"/>
    <w:family w:val="auto"/>
    <w:pitch w:val="default"/>
    <w:sig w:usb0="E50002FF" w:usb1="500079DB" w:usb2="00000010" w:usb3="00000000" w:csb0="00000000" w:csb1="00000000"/>
  </w:font>
  <w:font w:name="AdvCaeciliaRm">
    <w:altName w:val="苹方-简"/>
    <w:charset w:val="00"/>
    <w:family w:val="auto"/>
    <w:pitch w:val="default"/>
  </w:font>
  <w:font w:name="Lucida Console">
    <w:altName w:val="苹方-简"/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MyriadPro-Semibold">
    <w:altName w:val="苹方-简"/>
    <w:charset w:val="00"/>
    <w:family w:val="auto"/>
    <w:pitch w:val="default"/>
  </w:font>
  <w:font w:name="MinionPro-Regular">
    <w:altName w:val="苹方-简"/>
    <w:charset w:val="00"/>
    <w:family w:val="auto"/>
    <w:pitch w:val="default"/>
  </w:font>
  <w:font w:name="MyriadPro-It">
    <w:altName w:val="苹方-简"/>
    <w:charset w:val="00"/>
    <w:family w:val="auto"/>
    <w:pitch w:val="default"/>
  </w:font>
  <w:font w:name="MyriadPro-Regular">
    <w:altName w:val="苹方-简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9BD52B2"/>
    <w:rsid w:val="000C17AC"/>
    <w:rsid w:val="00CA01C8"/>
    <w:rsid w:val="00FD21CB"/>
    <w:rsid w:val="0FEDAE77"/>
    <w:rsid w:val="3EFB6407"/>
    <w:rsid w:val="59BD52B2"/>
    <w:rsid w:val="664B2677"/>
    <w:rsid w:val="7E3B0B20"/>
    <w:rsid w:val="8EF76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FC169CE-6D38-4F1A-810A-35E2DD66D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qFormat/>
    <w:rPr>
      <w:rFonts w:ascii="Consolas" w:hAnsi="Consolas"/>
      <w:sz w:val="20"/>
      <w:szCs w:val="20"/>
    </w:rPr>
  </w:style>
  <w:style w:type="paragraph" w:customStyle="1" w:styleId="A">
    <w:name w:val="正文 A"/>
    <w:qFormat/>
    <w:pPr>
      <w:widowControl w:val="0"/>
      <w:jc w:val="both"/>
    </w:pPr>
    <w:rPr>
      <w:rFonts w:ascii="Cambria" w:eastAsia="Cambria" w:hAnsi="Cambria" w:cs="Cambria"/>
      <w:color w:val="000000"/>
      <w:kern w:val="2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18</Words>
  <Characters>1247</Characters>
  <Application>Microsoft Office Word</Application>
  <DocSecurity>0</DocSecurity>
  <Lines>10</Lines>
  <Paragraphs>2</Paragraphs>
  <ScaleCrop>false</ScaleCrop>
  <Company>Straive</Company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许许</dc:creator>
  <cp:lastModifiedBy>Sangeetha Elumalai</cp:lastModifiedBy>
  <cp:revision>2</cp:revision>
  <dcterms:created xsi:type="dcterms:W3CDTF">2025-05-24T23:39:00Z</dcterms:created>
  <dcterms:modified xsi:type="dcterms:W3CDTF">2026-05-02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6F78DE9DE2DD4A4C98963068551E3649_41</vt:lpwstr>
  </property>
</Properties>
</file>